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</w:t>
      </w:r>
      <w:r>
        <w:rPr>
          <w:b/>
          <w:kern w:val="0"/>
          <w:sz w:val="24"/>
        </w:rPr>
        <w:t xml:space="preserve">able </w:t>
      </w:r>
      <w:r>
        <w:rPr>
          <w:b/>
          <w:kern w:val="0"/>
          <w:sz w:val="24"/>
        </w:rPr>
        <w:t>S4</w:t>
      </w:r>
      <w:r>
        <w:rPr>
          <w:b/>
          <w:kern w:val="0"/>
          <w:sz w:val="24"/>
        </w:rPr>
        <w:t xml:space="preserve">. </w:t>
      </w:r>
      <w:r>
        <w:rPr>
          <w:b/>
          <w:bCs/>
          <w:kern w:val="0"/>
          <w:sz w:val="24"/>
        </w:rPr>
        <w:t>Genes gained by Xuzhou21 and Sakai</w:t>
      </w:r>
      <w:r>
        <w:rPr>
          <w:b/>
          <w:kern w:val="0"/>
          <w:sz w:val="24"/>
        </w:rPr>
        <w:t>.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1463"/>
        <w:gridCol w:w="2317"/>
        <w:gridCol w:w="1258"/>
        <w:gridCol w:w="1240"/>
        <w:gridCol w:w="5603"/>
      </w:tblGrid>
      <w:tr>
        <w:trPr>
          <w:trHeight w:val="315" w:hRule="atLeast"/>
        </w:trPr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train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ain/Lost</w:t>
            </w:r>
          </w:p>
        </w:tc>
        <w:tc>
          <w:tcPr>
            <w:tcW w:w="2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Locus_tag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tart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End</w:t>
            </w:r>
          </w:p>
        </w:tc>
        <w:tc>
          <w:tcPr>
            <w:tcW w:w="56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62" w:firstLine="14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ene</w:t>
            </w:r>
          </w:p>
        </w:tc>
      </w:tr>
      <w:tr>
        <w:trPr>
          <w:trHeight w:val="315" w:hRule="atLeast"/>
        </w:trPr>
        <w:tc>
          <w:tcPr>
            <w:tcW w:w="2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144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64889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65104</w:t>
            </w:r>
          </w:p>
        </w:tc>
        <w:tc>
          <w:tcPr>
            <w:tcW w:w="5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145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651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65351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45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55477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555153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crossover junction endodeoxyribonuclease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458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5551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555971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antitermination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459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5568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556384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46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5568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557021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485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5726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573326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major tail subunit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71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7864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78855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holin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71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788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79204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714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7925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79788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endolys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715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8005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80628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ntirepressor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716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807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81249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endopeptidase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71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8183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81612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718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8188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82246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Dnase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72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822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82352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721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825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83099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terminase small subunit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72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8309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84757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terminase large subunit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72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848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86758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major head protein/prohead protease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724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8697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89549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porta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726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8955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89878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72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8988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90238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head-tail adaptor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728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902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90681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729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9067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91022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73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9095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91797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major tail subunit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731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9180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92177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tail assembly chaperone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73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922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92482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phage tai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73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925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95615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tail length tape measure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734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956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95949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minor tai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1735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9594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96386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minor tai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0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1827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17602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tail assembly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05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196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18931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minor tai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06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199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19629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minor tai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0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2256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19955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tail length tape measure protein precursor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08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229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22548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minor tai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09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234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22988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minor tai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1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2417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23424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11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2457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24184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minor tai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1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251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24576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minor tai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1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2547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25124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tail attachment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14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2588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25489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DNA packaging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15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2695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25929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major capsid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16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273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27010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major capsid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1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2867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27352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minor capsid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18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302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28652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porta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19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304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30250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ead-to-tail joining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21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328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32353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terminase small subunit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2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3328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33509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2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339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33591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transcriptional regulator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24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348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34369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endopeptidase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25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3555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34985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antirepressor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26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363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35825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endolys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2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367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36409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28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3696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36758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holin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29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369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37133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3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392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37455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6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5599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55104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transposase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61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563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55991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transposase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7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6387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62653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tail fiber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070A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6454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63941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outer membrane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724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84034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840668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transposase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725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8406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841555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transposase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726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84266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841558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protease/scaffold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72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84396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842462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porta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728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8442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843964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ypothetical protein</w:t>
            </w:r>
          </w:p>
        </w:tc>
      </w:tr>
      <w:tr>
        <w:trPr>
          <w:trHeight w:val="315" w:hRule="atLeast"/>
        </w:trPr>
        <w:tc>
          <w:tcPr>
            <w:tcW w:w="2077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729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84629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844173</w:t>
            </w:r>
          </w:p>
        </w:tc>
        <w:tc>
          <w:tcPr>
            <w:tcW w:w="5603" w:type="dxa"/>
            <w:tcBorders/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utative terminase large subunit</w:t>
            </w:r>
          </w:p>
        </w:tc>
      </w:tr>
      <w:tr>
        <w:trPr>
          <w:trHeight w:val="315" w:hRule="atLeast"/>
        </w:trPr>
        <w:tc>
          <w:tcPr>
            <w:tcW w:w="2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Xuzhou21/Sakai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65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ain</w:t>
            </w:r>
          </w:p>
        </w:tc>
        <w:tc>
          <w:tcPr>
            <w:tcW w:w="2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DCO157_2730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84676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846293</w:t>
            </w:r>
          </w:p>
        </w:tc>
        <w:tc>
          <w:tcPr>
            <w:tcW w:w="5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62" w:firstLine="139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ypothetical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13:09:00Z</dcterms:created>
  <dc:creator>Windows 用户</dc:creator>
  <dc:description/>
  <cp:keywords/>
  <dc:language>en-US</dc:language>
  <cp:lastModifiedBy>Windows 用户</cp:lastModifiedBy>
  <dcterms:modified xsi:type="dcterms:W3CDTF">2012-01-09T07:24:00Z</dcterms:modified>
  <cp:revision>3</cp:revision>
  <dc:subject/>
  <dc:title/>
</cp:coreProperties>
</file>